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B099F0" w14:textId="53C6D6C2" w:rsidR="00C25BB0" w:rsidRPr="00604441" w:rsidRDefault="00FE75F0" w:rsidP="00604441">
      <w:pPr>
        <w:pStyle w:val="berschrift1"/>
        <w:spacing w:before="0" w:line="480" w:lineRule="auto"/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</w:pPr>
      <w:r w:rsidRPr="00604441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>Supporting information</w:t>
      </w:r>
    </w:p>
    <w:p w14:paraId="60394C37" w14:textId="77777777" w:rsidR="00E00AEB" w:rsidRDefault="00E00AEB" w:rsidP="005F0D19">
      <w:pPr>
        <w:jc w:val="both"/>
        <w:outlineLvl w:val="0"/>
        <w:rPr>
          <w:rFonts w:ascii="Times New Roman" w:hAnsi="Times New Roman" w:cs="Times New Roman"/>
          <w:color w:val="000000"/>
          <w:lang w:val="en-US"/>
        </w:rPr>
      </w:pPr>
    </w:p>
    <w:p w14:paraId="02DBE09F" w14:textId="1B59EF01" w:rsidR="002B1E53" w:rsidRDefault="00FE75F0" w:rsidP="005F0D19">
      <w:pPr>
        <w:jc w:val="both"/>
        <w:outlineLvl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S1 </w:t>
      </w:r>
      <w:r w:rsidR="00C25BB0" w:rsidRPr="0080073C">
        <w:rPr>
          <w:rFonts w:ascii="Times New Roman" w:hAnsi="Times New Roman" w:cs="Times New Roman"/>
          <w:color w:val="000000"/>
          <w:lang w:val="en-US"/>
        </w:rPr>
        <w:t xml:space="preserve">Table. </w:t>
      </w:r>
      <w:r w:rsidR="00E9516D">
        <w:rPr>
          <w:rFonts w:ascii="Times New Roman" w:hAnsi="Times New Roman" w:cs="Times New Roman"/>
          <w:color w:val="000000"/>
          <w:lang w:val="en-US"/>
        </w:rPr>
        <w:t xml:space="preserve">Pre-survey statistics on number of households, </w:t>
      </w:r>
      <w:r w:rsidR="00567601">
        <w:rPr>
          <w:rFonts w:ascii="Times New Roman" w:hAnsi="Times New Roman" w:cs="Times New Roman"/>
          <w:color w:val="000000"/>
          <w:lang w:val="en-US"/>
        </w:rPr>
        <w:t xml:space="preserve">and </w:t>
      </w:r>
      <w:r w:rsidR="00E9516D">
        <w:rPr>
          <w:rFonts w:ascii="Times New Roman" w:hAnsi="Times New Roman" w:cs="Times New Roman"/>
          <w:color w:val="000000"/>
          <w:lang w:val="en-US"/>
        </w:rPr>
        <w:t>t</w:t>
      </w:r>
      <w:r w:rsidR="00C25BB0" w:rsidRPr="0080073C">
        <w:rPr>
          <w:rFonts w:ascii="Times New Roman" w:hAnsi="Times New Roman" w:cs="Times New Roman"/>
          <w:color w:val="000000"/>
          <w:lang w:val="en-US"/>
        </w:rPr>
        <w:t xml:space="preserve">otal, representative and </w:t>
      </w:r>
      <w:r w:rsidR="00E5206F">
        <w:rPr>
          <w:rFonts w:ascii="Times New Roman" w:hAnsi="Times New Roman" w:cs="Times New Roman"/>
          <w:color w:val="000000"/>
          <w:lang w:val="en-US"/>
        </w:rPr>
        <w:t xml:space="preserve">final </w:t>
      </w:r>
      <w:r w:rsidR="00C25BB0" w:rsidRPr="0080073C">
        <w:rPr>
          <w:rFonts w:ascii="Times New Roman" w:hAnsi="Times New Roman" w:cs="Times New Roman"/>
          <w:color w:val="000000"/>
          <w:lang w:val="en-US"/>
        </w:rPr>
        <w:t>population size</w:t>
      </w:r>
      <w:r w:rsidR="00951C52">
        <w:rPr>
          <w:rFonts w:ascii="Times New Roman" w:hAnsi="Times New Roman" w:cs="Times New Roman"/>
          <w:color w:val="000000"/>
          <w:lang w:val="en-US"/>
        </w:rPr>
        <w:t xml:space="preserve"> (assessed at </w:t>
      </w:r>
      <w:r w:rsidR="00635598">
        <w:rPr>
          <w:rFonts w:ascii="Times New Roman" w:hAnsi="Times New Roman" w:cs="Times New Roman"/>
          <w:color w:val="000000"/>
          <w:lang w:val="en-US"/>
        </w:rPr>
        <w:t xml:space="preserve">baseline </w:t>
      </w:r>
      <w:r w:rsidR="00951C52">
        <w:rPr>
          <w:rFonts w:ascii="Times New Roman" w:hAnsi="Times New Roman" w:cs="Times New Roman"/>
          <w:color w:val="000000"/>
          <w:lang w:val="en-US"/>
        </w:rPr>
        <w:t>and</w:t>
      </w:r>
      <w:r w:rsidR="00635598">
        <w:rPr>
          <w:rFonts w:ascii="Times New Roman" w:hAnsi="Times New Roman" w:cs="Times New Roman"/>
          <w:color w:val="000000"/>
          <w:lang w:val="en-US"/>
        </w:rPr>
        <w:t xml:space="preserve"> post follow up</w:t>
      </w:r>
      <w:r w:rsidR="00AB686B">
        <w:rPr>
          <w:rFonts w:ascii="Times New Roman" w:hAnsi="Times New Roman" w:cs="Times New Roman"/>
          <w:color w:val="000000"/>
          <w:lang w:val="en-US"/>
        </w:rPr>
        <w:t>)</w:t>
      </w:r>
      <w:r w:rsidR="00C25BB0" w:rsidRPr="0080073C">
        <w:rPr>
          <w:rFonts w:ascii="Times New Roman" w:hAnsi="Times New Roman" w:cs="Times New Roman"/>
          <w:color w:val="000000"/>
          <w:lang w:val="en-US"/>
        </w:rPr>
        <w:t xml:space="preserve">.  </w:t>
      </w:r>
    </w:p>
    <w:p w14:paraId="6432B887" w14:textId="77777777" w:rsidR="005F0D19" w:rsidRPr="0080073C" w:rsidRDefault="005F0D19" w:rsidP="005F0D19">
      <w:pPr>
        <w:jc w:val="both"/>
        <w:outlineLvl w:val="0"/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Tabellenraster"/>
        <w:tblW w:w="9077" w:type="dxa"/>
        <w:tblLook w:val="04A0" w:firstRow="1" w:lastRow="0" w:firstColumn="1" w:lastColumn="0" w:noHBand="0" w:noVBand="1"/>
      </w:tblPr>
      <w:tblGrid>
        <w:gridCol w:w="4111"/>
        <w:gridCol w:w="1701"/>
        <w:gridCol w:w="1701"/>
        <w:gridCol w:w="1564"/>
      </w:tblGrid>
      <w:tr w:rsidR="00C25BB0" w:rsidRPr="00D34896" w14:paraId="1080D3F1" w14:textId="77777777" w:rsidTr="002B1E53">
        <w:tc>
          <w:tcPr>
            <w:tcW w:w="4111" w:type="dxa"/>
          </w:tcPr>
          <w:p w14:paraId="23BB0B41" w14:textId="77777777" w:rsidR="00C25BB0" w:rsidRPr="00D34896" w:rsidRDefault="00C25BB0" w:rsidP="0092164A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bookmarkStart w:id="0" w:name="_GoBack"/>
          </w:p>
        </w:tc>
        <w:tc>
          <w:tcPr>
            <w:tcW w:w="1701" w:type="dxa"/>
          </w:tcPr>
          <w:p w14:paraId="59AB8D9C" w14:textId="77777777" w:rsidR="00C25BB0" w:rsidRPr="00D34896" w:rsidRDefault="00C25BB0" w:rsidP="0092164A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34896">
              <w:rPr>
                <w:rFonts w:ascii="Times New Roman" w:hAnsi="Times New Roman" w:cs="Times New Roman"/>
                <w:b/>
                <w:color w:val="000000"/>
                <w:lang w:val="en-US"/>
              </w:rPr>
              <w:t>Total</w:t>
            </w:r>
          </w:p>
        </w:tc>
        <w:tc>
          <w:tcPr>
            <w:tcW w:w="1701" w:type="dxa"/>
          </w:tcPr>
          <w:p w14:paraId="25648113" w14:textId="77777777" w:rsidR="00C25BB0" w:rsidRPr="00D34896" w:rsidRDefault="00C25BB0" w:rsidP="0092164A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34896">
              <w:rPr>
                <w:rFonts w:ascii="Times New Roman" w:hAnsi="Times New Roman" w:cs="Times New Roman"/>
                <w:b/>
                <w:color w:val="000000"/>
                <w:lang w:val="en-US"/>
              </w:rPr>
              <w:t>Men</w:t>
            </w:r>
          </w:p>
        </w:tc>
        <w:tc>
          <w:tcPr>
            <w:tcW w:w="1564" w:type="dxa"/>
          </w:tcPr>
          <w:p w14:paraId="1BB882DB" w14:textId="77777777" w:rsidR="00C25BB0" w:rsidRPr="00D34896" w:rsidRDefault="00C25BB0" w:rsidP="0092164A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34896">
              <w:rPr>
                <w:rFonts w:ascii="Times New Roman" w:hAnsi="Times New Roman" w:cs="Times New Roman"/>
                <w:b/>
                <w:color w:val="000000"/>
                <w:lang w:val="en-US"/>
              </w:rPr>
              <w:t>Women</w:t>
            </w:r>
          </w:p>
        </w:tc>
      </w:tr>
      <w:bookmarkEnd w:id="0"/>
      <w:tr w:rsidR="00E9516D" w:rsidRPr="0080073C" w14:paraId="629D77FC" w14:textId="77777777" w:rsidTr="002B1E53">
        <w:tc>
          <w:tcPr>
            <w:tcW w:w="4111" w:type="dxa"/>
          </w:tcPr>
          <w:p w14:paraId="704A3477" w14:textId="5E9C901E" w:rsidR="00E9516D" w:rsidRPr="0080073C" w:rsidRDefault="00E9516D" w:rsidP="0092164A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umber of households</w:t>
            </w:r>
          </w:p>
        </w:tc>
        <w:tc>
          <w:tcPr>
            <w:tcW w:w="1701" w:type="dxa"/>
          </w:tcPr>
          <w:p w14:paraId="69CBA99F" w14:textId="455A2BC8" w:rsidR="00E9516D" w:rsidRPr="0080073C" w:rsidRDefault="00E9516D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5</w:t>
            </w:r>
          </w:p>
        </w:tc>
        <w:tc>
          <w:tcPr>
            <w:tcW w:w="1701" w:type="dxa"/>
          </w:tcPr>
          <w:p w14:paraId="45372449" w14:textId="77777777" w:rsidR="00E9516D" w:rsidRPr="0080073C" w:rsidRDefault="00E9516D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4" w:type="dxa"/>
          </w:tcPr>
          <w:p w14:paraId="6F77D118" w14:textId="77777777" w:rsidR="00E9516D" w:rsidRPr="0080073C" w:rsidRDefault="00E9516D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5BB0" w:rsidRPr="0080073C" w14:paraId="3968573C" w14:textId="77777777" w:rsidTr="002B1E53">
        <w:tc>
          <w:tcPr>
            <w:tcW w:w="4111" w:type="dxa"/>
          </w:tcPr>
          <w:p w14:paraId="394F89DC" w14:textId="77777777" w:rsidR="00C25BB0" w:rsidRPr="0080073C" w:rsidRDefault="00C25BB0" w:rsidP="0092164A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073C">
              <w:rPr>
                <w:rFonts w:ascii="Times New Roman" w:hAnsi="Times New Roman" w:cs="Times New Roman"/>
                <w:color w:val="000000"/>
                <w:lang w:val="en-US"/>
              </w:rPr>
              <w:t>Total population size</w:t>
            </w:r>
          </w:p>
        </w:tc>
        <w:tc>
          <w:tcPr>
            <w:tcW w:w="1701" w:type="dxa"/>
          </w:tcPr>
          <w:p w14:paraId="3B689770" w14:textId="77777777" w:rsidR="00C25BB0" w:rsidRPr="0080073C" w:rsidRDefault="00C25BB0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6866759" w14:textId="77777777" w:rsidR="00C25BB0" w:rsidRPr="0080073C" w:rsidRDefault="00C25BB0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4" w:type="dxa"/>
          </w:tcPr>
          <w:p w14:paraId="5D379BFE" w14:textId="77777777" w:rsidR="00C25BB0" w:rsidRPr="0080073C" w:rsidRDefault="00C25BB0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09A1" w:rsidRPr="0080073C" w14:paraId="0760FA1E" w14:textId="77777777" w:rsidTr="00422B03">
        <w:tc>
          <w:tcPr>
            <w:tcW w:w="4111" w:type="dxa"/>
          </w:tcPr>
          <w:p w14:paraId="330915B1" w14:textId="77777777" w:rsidR="00E709A1" w:rsidRPr="0080073C" w:rsidRDefault="00E709A1" w:rsidP="00E709A1">
            <w:pPr>
              <w:ind w:left="168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073C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701" w:type="dxa"/>
          </w:tcPr>
          <w:p w14:paraId="7E91F2C0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497</w:t>
            </w:r>
          </w:p>
        </w:tc>
        <w:tc>
          <w:tcPr>
            <w:tcW w:w="1701" w:type="dxa"/>
          </w:tcPr>
          <w:p w14:paraId="401AAC95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240</w:t>
            </w:r>
          </w:p>
        </w:tc>
        <w:tc>
          <w:tcPr>
            <w:tcW w:w="1564" w:type="dxa"/>
          </w:tcPr>
          <w:p w14:paraId="5A5B9B48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257</w:t>
            </w:r>
          </w:p>
        </w:tc>
      </w:tr>
      <w:tr w:rsidR="00E709A1" w:rsidRPr="00BA2F13" w14:paraId="48E841D2" w14:textId="77777777" w:rsidTr="00AA76C3">
        <w:tc>
          <w:tcPr>
            <w:tcW w:w="4111" w:type="dxa"/>
          </w:tcPr>
          <w:p w14:paraId="67BBE5B3" w14:textId="77777777" w:rsidR="00E709A1" w:rsidRPr="00BA2F13" w:rsidRDefault="00E709A1" w:rsidP="00E709A1">
            <w:pPr>
              <w:ind w:left="168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F13">
              <w:rPr>
                <w:rFonts w:ascii="Times New Roman" w:hAnsi="Times New Roman" w:cs="Times New Roman"/>
                <w:color w:val="000000" w:themeColor="text1"/>
                <w:lang w:val="en-US"/>
              </w:rPr>
              <w:t>Age 16 to 36</w:t>
            </w:r>
          </w:p>
        </w:tc>
        <w:tc>
          <w:tcPr>
            <w:tcW w:w="1701" w:type="dxa"/>
          </w:tcPr>
          <w:p w14:paraId="2E67F5D8" w14:textId="77777777" w:rsidR="00E709A1" w:rsidRPr="00BA2F13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F13">
              <w:rPr>
                <w:rFonts w:ascii="Times New Roman" w:hAnsi="Times New Roman" w:cs="Times New Roman"/>
                <w:color w:val="000000" w:themeColor="text1"/>
                <w:lang w:val="en-US"/>
              </w:rPr>
              <w:t>287</w:t>
            </w:r>
          </w:p>
        </w:tc>
        <w:tc>
          <w:tcPr>
            <w:tcW w:w="1701" w:type="dxa"/>
          </w:tcPr>
          <w:p w14:paraId="654F35EF" w14:textId="77777777" w:rsidR="00E709A1" w:rsidRPr="00BA2F13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F13">
              <w:rPr>
                <w:rFonts w:ascii="Times New Roman" w:hAnsi="Times New Roman" w:cs="Times New Roman"/>
                <w:color w:val="000000" w:themeColor="text1"/>
                <w:lang w:val="en-US"/>
              </w:rPr>
              <w:t>138</w:t>
            </w:r>
          </w:p>
        </w:tc>
        <w:tc>
          <w:tcPr>
            <w:tcW w:w="1564" w:type="dxa"/>
          </w:tcPr>
          <w:p w14:paraId="2AD50331" w14:textId="77777777" w:rsidR="00E709A1" w:rsidRPr="00BA2F13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F13">
              <w:rPr>
                <w:rFonts w:ascii="Times New Roman" w:hAnsi="Times New Roman" w:cs="Times New Roman"/>
                <w:color w:val="000000" w:themeColor="text1"/>
                <w:lang w:val="en-US"/>
              </w:rPr>
              <w:t>149</w:t>
            </w:r>
          </w:p>
        </w:tc>
      </w:tr>
      <w:tr w:rsidR="00E709A1" w:rsidRPr="0080073C" w14:paraId="325B1235" w14:textId="77777777" w:rsidTr="00C74B85">
        <w:tc>
          <w:tcPr>
            <w:tcW w:w="4111" w:type="dxa"/>
          </w:tcPr>
          <w:p w14:paraId="452B0597" w14:textId="4A90E4A5" w:rsidR="00E709A1" w:rsidRPr="0080073C" w:rsidRDefault="00E709A1" w:rsidP="00E709A1">
            <w:pPr>
              <w:ind w:left="1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Age 37 to 5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01" w:type="dxa"/>
          </w:tcPr>
          <w:p w14:paraId="1E82445B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1701" w:type="dxa"/>
          </w:tcPr>
          <w:p w14:paraId="06850A03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564" w:type="dxa"/>
          </w:tcPr>
          <w:p w14:paraId="38DDDC59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  <w:tr w:rsidR="00E709A1" w:rsidRPr="0080073C" w14:paraId="5EB0B400" w14:textId="77777777" w:rsidTr="0064652E">
        <w:tc>
          <w:tcPr>
            <w:tcW w:w="4111" w:type="dxa"/>
          </w:tcPr>
          <w:p w14:paraId="396923F7" w14:textId="6AC01D4E" w:rsidR="00E709A1" w:rsidRPr="0080073C" w:rsidRDefault="00E709A1" w:rsidP="00E709A1">
            <w:pPr>
              <w:ind w:left="1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O</w:t>
            </w:r>
            <w:r>
              <w:rPr>
                <w:rFonts w:ascii="Times New Roman" w:hAnsi="Times New Roman" w:cs="Times New Roman"/>
                <w:lang w:val="en-US"/>
              </w:rPr>
              <w:t>ver</w:t>
            </w:r>
            <w:r w:rsidRPr="0080073C">
              <w:rPr>
                <w:rFonts w:ascii="Times New Roman" w:hAnsi="Times New Roman" w:cs="Times New Roman"/>
                <w:lang w:val="en-US"/>
              </w:rPr>
              <w:t xml:space="preserve"> age 5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01" w:type="dxa"/>
          </w:tcPr>
          <w:p w14:paraId="11957D7F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701" w:type="dxa"/>
          </w:tcPr>
          <w:p w14:paraId="2EFC1E8B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564" w:type="dxa"/>
          </w:tcPr>
          <w:p w14:paraId="192C972F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C25BB0" w:rsidRPr="0080073C" w14:paraId="3778CA63" w14:textId="77777777" w:rsidTr="002B1E53">
        <w:tc>
          <w:tcPr>
            <w:tcW w:w="4111" w:type="dxa"/>
          </w:tcPr>
          <w:p w14:paraId="3BF63A3E" w14:textId="77777777" w:rsidR="00C25BB0" w:rsidRPr="0080073C" w:rsidRDefault="00C25BB0" w:rsidP="0092164A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073C">
              <w:rPr>
                <w:rFonts w:ascii="Times New Roman" w:hAnsi="Times New Roman" w:cs="Times New Roman"/>
                <w:color w:val="000000"/>
                <w:lang w:val="en-US"/>
              </w:rPr>
              <w:t>Representative population size</w:t>
            </w:r>
          </w:p>
        </w:tc>
        <w:tc>
          <w:tcPr>
            <w:tcW w:w="1701" w:type="dxa"/>
          </w:tcPr>
          <w:p w14:paraId="702538FB" w14:textId="77777777" w:rsidR="00C25BB0" w:rsidRPr="0080073C" w:rsidRDefault="00C25BB0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F07FAEE" w14:textId="77777777" w:rsidR="00C25BB0" w:rsidRPr="0080073C" w:rsidRDefault="00C25BB0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4" w:type="dxa"/>
          </w:tcPr>
          <w:p w14:paraId="50325F24" w14:textId="77777777" w:rsidR="00C25BB0" w:rsidRPr="0080073C" w:rsidRDefault="00C25BB0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09A1" w:rsidRPr="0080073C" w14:paraId="79B32389" w14:textId="77777777" w:rsidTr="007205D5">
        <w:tc>
          <w:tcPr>
            <w:tcW w:w="4111" w:type="dxa"/>
          </w:tcPr>
          <w:p w14:paraId="7D390B07" w14:textId="77777777" w:rsidR="00E709A1" w:rsidRPr="0080073C" w:rsidRDefault="00E709A1" w:rsidP="00E709A1">
            <w:pPr>
              <w:ind w:left="168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073C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701" w:type="dxa"/>
          </w:tcPr>
          <w:p w14:paraId="1069041B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216</w:t>
            </w:r>
          </w:p>
        </w:tc>
        <w:tc>
          <w:tcPr>
            <w:tcW w:w="1701" w:type="dxa"/>
          </w:tcPr>
          <w:p w14:paraId="27CF3D54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1564" w:type="dxa"/>
          </w:tcPr>
          <w:p w14:paraId="547077DC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110</w:t>
            </w:r>
          </w:p>
        </w:tc>
      </w:tr>
      <w:tr w:rsidR="00E709A1" w:rsidRPr="0080073C" w14:paraId="43E294FC" w14:textId="77777777" w:rsidTr="000B490F">
        <w:tc>
          <w:tcPr>
            <w:tcW w:w="4111" w:type="dxa"/>
          </w:tcPr>
          <w:p w14:paraId="5BF047E4" w14:textId="77777777" w:rsidR="00E709A1" w:rsidRPr="0080073C" w:rsidRDefault="00E709A1" w:rsidP="00E709A1">
            <w:pPr>
              <w:ind w:left="1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Age 16 to 36</w:t>
            </w:r>
          </w:p>
        </w:tc>
        <w:tc>
          <w:tcPr>
            <w:tcW w:w="1701" w:type="dxa"/>
          </w:tcPr>
          <w:p w14:paraId="2C02D0CB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1701" w:type="dxa"/>
          </w:tcPr>
          <w:p w14:paraId="0310C2DB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564" w:type="dxa"/>
          </w:tcPr>
          <w:p w14:paraId="35100D7F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E709A1" w:rsidRPr="0080073C" w14:paraId="712DE478" w14:textId="77777777" w:rsidTr="00E33C22">
        <w:tc>
          <w:tcPr>
            <w:tcW w:w="4111" w:type="dxa"/>
          </w:tcPr>
          <w:p w14:paraId="7F222E34" w14:textId="38EE9D37" w:rsidR="00E709A1" w:rsidRPr="0080073C" w:rsidRDefault="00E709A1" w:rsidP="00E709A1">
            <w:pPr>
              <w:ind w:left="1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Age 37 to 5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01" w:type="dxa"/>
          </w:tcPr>
          <w:p w14:paraId="5D537EB2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701" w:type="dxa"/>
          </w:tcPr>
          <w:p w14:paraId="67304B9A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564" w:type="dxa"/>
          </w:tcPr>
          <w:p w14:paraId="42D14416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E709A1" w:rsidRPr="0080073C" w14:paraId="2775F3FB" w14:textId="77777777" w:rsidTr="00F44ED4">
        <w:tc>
          <w:tcPr>
            <w:tcW w:w="4111" w:type="dxa"/>
          </w:tcPr>
          <w:p w14:paraId="66A09296" w14:textId="2F78A401" w:rsidR="00E709A1" w:rsidRPr="0080073C" w:rsidRDefault="00E709A1" w:rsidP="00E709A1">
            <w:pPr>
              <w:ind w:left="168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</w:t>
            </w:r>
            <w:r w:rsidRPr="0080073C">
              <w:rPr>
                <w:rFonts w:ascii="Times New Roman" w:hAnsi="Times New Roman" w:cs="Times New Roman"/>
                <w:lang w:val="en-US"/>
              </w:rPr>
              <w:t xml:space="preserve"> age 5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01" w:type="dxa"/>
          </w:tcPr>
          <w:p w14:paraId="3924618E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701" w:type="dxa"/>
          </w:tcPr>
          <w:p w14:paraId="43BF4EFD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564" w:type="dxa"/>
          </w:tcPr>
          <w:p w14:paraId="1D4627EA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C25BB0" w:rsidRPr="000A15DC" w14:paraId="29EFD315" w14:textId="77777777" w:rsidTr="002B1E53">
        <w:tc>
          <w:tcPr>
            <w:tcW w:w="4111" w:type="dxa"/>
          </w:tcPr>
          <w:p w14:paraId="731DB1F5" w14:textId="6ECB490A" w:rsidR="00C25BB0" w:rsidRPr="0080073C" w:rsidRDefault="00C25BB0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color w:val="000000"/>
                <w:lang w:val="en-US"/>
              </w:rPr>
              <w:t xml:space="preserve">Final population size </w:t>
            </w:r>
          </w:p>
        </w:tc>
        <w:tc>
          <w:tcPr>
            <w:tcW w:w="1701" w:type="dxa"/>
          </w:tcPr>
          <w:p w14:paraId="5540F2AC" w14:textId="77777777" w:rsidR="00C25BB0" w:rsidRPr="0080073C" w:rsidRDefault="00C25BB0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7AA9544" w14:textId="77777777" w:rsidR="00C25BB0" w:rsidRPr="0080073C" w:rsidRDefault="00C25BB0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4" w:type="dxa"/>
          </w:tcPr>
          <w:p w14:paraId="262D10F2" w14:textId="77777777" w:rsidR="00C25BB0" w:rsidRPr="0080073C" w:rsidRDefault="00C25BB0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09A1" w:rsidRPr="0080073C" w14:paraId="6124294F" w14:textId="77777777" w:rsidTr="00BE48FC">
        <w:tc>
          <w:tcPr>
            <w:tcW w:w="4111" w:type="dxa"/>
          </w:tcPr>
          <w:p w14:paraId="33D17555" w14:textId="77777777" w:rsidR="00E709A1" w:rsidRPr="0080073C" w:rsidRDefault="00E709A1" w:rsidP="00E709A1">
            <w:pPr>
              <w:ind w:left="168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073C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701" w:type="dxa"/>
          </w:tcPr>
          <w:p w14:paraId="058F2043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1701" w:type="dxa"/>
          </w:tcPr>
          <w:p w14:paraId="5ED570C5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564" w:type="dxa"/>
          </w:tcPr>
          <w:p w14:paraId="3D542BE1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107</w:t>
            </w:r>
          </w:p>
        </w:tc>
      </w:tr>
      <w:tr w:rsidR="00E709A1" w:rsidRPr="0080073C" w14:paraId="19DB37B8" w14:textId="77777777" w:rsidTr="00E64FFD">
        <w:tc>
          <w:tcPr>
            <w:tcW w:w="4111" w:type="dxa"/>
          </w:tcPr>
          <w:p w14:paraId="2CD9D5AF" w14:textId="77777777" w:rsidR="00E709A1" w:rsidRPr="0080073C" w:rsidRDefault="00E709A1" w:rsidP="00E709A1">
            <w:pPr>
              <w:ind w:left="1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Age 16 to 36</w:t>
            </w:r>
          </w:p>
        </w:tc>
        <w:tc>
          <w:tcPr>
            <w:tcW w:w="1701" w:type="dxa"/>
          </w:tcPr>
          <w:p w14:paraId="3BE76AD3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701" w:type="dxa"/>
          </w:tcPr>
          <w:p w14:paraId="37F9E8BC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564" w:type="dxa"/>
          </w:tcPr>
          <w:p w14:paraId="09624419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E709A1" w:rsidRPr="0080073C" w14:paraId="5768DF94" w14:textId="77777777" w:rsidTr="007E1776">
        <w:tc>
          <w:tcPr>
            <w:tcW w:w="4111" w:type="dxa"/>
          </w:tcPr>
          <w:p w14:paraId="230B1F1D" w14:textId="38B17BE3" w:rsidR="00E709A1" w:rsidRPr="0080073C" w:rsidRDefault="00E709A1" w:rsidP="00E709A1">
            <w:pPr>
              <w:ind w:left="168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Age 37 to 5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01" w:type="dxa"/>
          </w:tcPr>
          <w:p w14:paraId="7CB572D3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701" w:type="dxa"/>
          </w:tcPr>
          <w:p w14:paraId="5802F9F1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64" w:type="dxa"/>
          </w:tcPr>
          <w:p w14:paraId="053B84F8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E709A1" w:rsidRPr="0080073C" w14:paraId="005E3C22" w14:textId="77777777" w:rsidTr="00796354">
        <w:tc>
          <w:tcPr>
            <w:tcW w:w="4111" w:type="dxa"/>
          </w:tcPr>
          <w:p w14:paraId="1D373C10" w14:textId="5920E7BC" w:rsidR="00E709A1" w:rsidRPr="0080073C" w:rsidRDefault="00E709A1" w:rsidP="00E709A1">
            <w:pPr>
              <w:ind w:left="168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</w:t>
            </w:r>
            <w:r w:rsidRPr="0080073C">
              <w:rPr>
                <w:rFonts w:ascii="Times New Roman" w:hAnsi="Times New Roman" w:cs="Times New Roman"/>
                <w:lang w:val="en-US"/>
              </w:rPr>
              <w:t xml:space="preserve"> age 5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01" w:type="dxa"/>
          </w:tcPr>
          <w:p w14:paraId="6B07F95E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701" w:type="dxa"/>
          </w:tcPr>
          <w:p w14:paraId="2BF676E6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564" w:type="dxa"/>
          </w:tcPr>
          <w:p w14:paraId="293C10D3" w14:textId="77777777" w:rsidR="00E709A1" w:rsidRPr="0080073C" w:rsidRDefault="00E709A1" w:rsidP="0092164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073C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</w:tbl>
    <w:p w14:paraId="33DE2B84" w14:textId="029C98B8" w:rsidR="00F23274" w:rsidRPr="00F14769" w:rsidRDefault="00BA7565" w:rsidP="008D70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 </w:t>
      </w:r>
      <w:r w:rsidR="00E32748">
        <w:rPr>
          <w:rFonts w:ascii="Times New Roman" w:hAnsi="Times New Roman" w:cs="Times New Roman"/>
        </w:rPr>
        <w:t xml:space="preserve"> </w:t>
      </w:r>
    </w:p>
    <w:sectPr w:rsidR="00F23274" w:rsidRPr="00F14769" w:rsidSect="008D70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9wse9pf5se9gez9x3vpr9pz9ws9x2ttvds&quot;&gt;Endnote library-Converted&lt;record-ids&gt;&lt;item&gt;318&lt;/item&gt;&lt;item&gt;1068&lt;/item&gt;&lt;/record-ids&gt;&lt;/item&gt;&lt;/Libraries&gt;"/>
  </w:docVars>
  <w:rsids>
    <w:rsidRoot w:val="00C25BB0"/>
    <w:rsid w:val="00001971"/>
    <w:rsid w:val="00002A33"/>
    <w:rsid w:val="00006534"/>
    <w:rsid w:val="00006DF3"/>
    <w:rsid w:val="00007BD4"/>
    <w:rsid w:val="00010F27"/>
    <w:rsid w:val="00011729"/>
    <w:rsid w:val="000130F5"/>
    <w:rsid w:val="00013729"/>
    <w:rsid w:val="000217E9"/>
    <w:rsid w:val="00021814"/>
    <w:rsid w:val="00022324"/>
    <w:rsid w:val="00031DAD"/>
    <w:rsid w:val="00033BDB"/>
    <w:rsid w:val="00041B56"/>
    <w:rsid w:val="00042261"/>
    <w:rsid w:val="0004510F"/>
    <w:rsid w:val="0004614C"/>
    <w:rsid w:val="00051735"/>
    <w:rsid w:val="000522E8"/>
    <w:rsid w:val="00060E21"/>
    <w:rsid w:val="0006413F"/>
    <w:rsid w:val="00066C67"/>
    <w:rsid w:val="000715E7"/>
    <w:rsid w:val="00076965"/>
    <w:rsid w:val="00080D87"/>
    <w:rsid w:val="00085A87"/>
    <w:rsid w:val="000868D6"/>
    <w:rsid w:val="00095E3B"/>
    <w:rsid w:val="000A15DC"/>
    <w:rsid w:val="000A55B7"/>
    <w:rsid w:val="000B4D2F"/>
    <w:rsid w:val="000B6433"/>
    <w:rsid w:val="000B70F2"/>
    <w:rsid w:val="000C0E34"/>
    <w:rsid w:val="000C24DD"/>
    <w:rsid w:val="000C42A5"/>
    <w:rsid w:val="000C7863"/>
    <w:rsid w:val="000D0A1D"/>
    <w:rsid w:val="000D186C"/>
    <w:rsid w:val="000D402E"/>
    <w:rsid w:val="000D4C40"/>
    <w:rsid w:val="000D75E5"/>
    <w:rsid w:val="000D7B86"/>
    <w:rsid w:val="000E5B17"/>
    <w:rsid w:val="000F2B4A"/>
    <w:rsid w:val="000F47E4"/>
    <w:rsid w:val="000F5681"/>
    <w:rsid w:val="00100CA9"/>
    <w:rsid w:val="00104739"/>
    <w:rsid w:val="0010549C"/>
    <w:rsid w:val="001079F3"/>
    <w:rsid w:val="001134B8"/>
    <w:rsid w:val="00122485"/>
    <w:rsid w:val="00124A5D"/>
    <w:rsid w:val="00125B77"/>
    <w:rsid w:val="001261AD"/>
    <w:rsid w:val="001313E6"/>
    <w:rsid w:val="00131953"/>
    <w:rsid w:val="00137D02"/>
    <w:rsid w:val="001407E4"/>
    <w:rsid w:val="0015195B"/>
    <w:rsid w:val="0015419F"/>
    <w:rsid w:val="001559C8"/>
    <w:rsid w:val="00164E36"/>
    <w:rsid w:val="001652C4"/>
    <w:rsid w:val="00170B68"/>
    <w:rsid w:val="001715DD"/>
    <w:rsid w:val="00175201"/>
    <w:rsid w:val="001768C4"/>
    <w:rsid w:val="00180FA4"/>
    <w:rsid w:val="0018664B"/>
    <w:rsid w:val="00186AD4"/>
    <w:rsid w:val="00197883"/>
    <w:rsid w:val="001A7061"/>
    <w:rsid w:val="001A77A1"/>
    <w:rsid w:val="001D783D"/>
    <w:rsid w:val="001E2371"/>
    <w:rsid w:val="001E52DC"/>
    <w:rsid w:val="001F2F19"/>
    <w:rsid w:val="001F3624"/>
    <w:rsid w:val="001F53FF"/>
    <w:rsid w:val="00206E2F"/>
    <w:rsid w:val="0020740F"/>
    <w:rsid w:val="00207C3A"/>
    <w:rsid w:val="00210881"/>
    <w:rsid w:val="00211A25"/>
    <w:rsid w:val="00212E73"/>
    <w:rsid w:val="002136A5"/>
    <w:rsid w:val="002147ED"/>
    <w:rsid w:val="00225574"/>
    <w:rsid w:val="00226084"/>
    <w:rsid w:val="002338F0"/>
    <w:rsid w:val="00240C68"/>
    <w:rsid w:val="00256EA1"/>
    <w:rsid w:val="0026241F"/>
    <w:rsid w:val="00265836"/>
    <w:rsid w:val="002738EB"/>
    <w:rsid w:val="00274E0C"/>
    <w:rsid w:val="00276578"/>
    <w:rsid w:val="0028088C"/>
    <w:rsid w:val="00281788"/>
    <w:rsid w:val="00281F1A"/>
    <w:rsid w:val="002929DB"/>
    <w:rsid w:val="00292CC6"/>
    <w:rsid w:val="00294228"/>
    <w:rsid w:val="00294EDB"/>
    <w:rsid w:val="002A2121"/>
    <w:rsid w:val="002A4016"/>
    <w:rsid w:val="002A43F4"/>
    <w:rsid w:val="002B00BA"/>
    <w:rsid w:val="002B167A"/>
    <w:rsid w:val="002B1E53"/>
    <w:rsid w:val="002B524F"/>
    <w:rsid w:val="002C324C"/>
    <w:rsid w:val="002D5C7A"/>
    <w:rsid w:val="002D74EA"/>
    <w:rsid w:val="002E11F8"/>
    <w:rsid w:val="002E21FB"/>
    <w:rsid w:val="002E52AD"/>
    <w:rsid w:val="003031BB"/>
    <w:rsid w:val="00305D22"/>
    <w:rsid w:val="00307288"/>
    <w:rsid w:val="003125BC"/>
    <w:rsid w:val="003163BB"/>
    <w:rsid w:val="003352DC"/>
    <w:rsid w:val="00345537"/>
    <w:rsid w:val="00345DDB"/>
    <w:rsid w:val="00354650"/>
    <w:rsid w:val="00356EE7"/>
    <w:rsid w:val="00362649"/>
    <w:rsid w:val="0036597F"/>
    <w:rsid w:val="003678EC"/>
    <w:rsid w:val="00367F8B"/>
    <w:rsid w:val="0037054D"/>
    <w:rsid w:val="0037074B"/>
    <w:rsid w:val="00373483"/>
    <w:rsid w:val="0037401D"/>
    <w:rsid w:val="003779CE"/>
    <w:rsid w:val="00380CE8"/>
    <w:rsid w:val="00387ABD"/>
    <w:rsid w:val="003A3BDB"/>
    <w:rsid w:val="003A5B3A"/>
    <w:rsid w:val="003A620B"/>
    <w:rsid w:val="003B554B"/>
    <w:rsid w:val="003C2ADB"/>
    <w:rsid w:val="003C4A60"/>
    <w:rsid w:val="003C5833"/>
    <w:rsid w:val="003C75D8"/>
    <w:rsid w:val="003C76AE"/>
    <w:rsid w:val="003D5FFF"/>
    <w:rsid w:val="003D7417"/>
    <w:rsid w:val="003D7D8F"/>
    <w:rsid w:val="003D7F8B"/>
    <w:rsid w:val="003E087A"/>
    <w:rsid w:val="003E1903"/>
    <w:rsid w:val="003E7786"/>
    <w:rsid w:val="003F1F35"/>
    <w:rsid w:val="003F5453"/>
    <w:rsid w:val="0040425F"/>
    <w:rsid w:val="004106C6"/>
    <w:rsid w:val="0041587E"/>
    <w:rsid w:val="00415AE8"/>
    <w:rsid w:val="004166B6"/>
    <w:rsid w:val="004211D7"/>
    <w:rsid w:val="004213A9"/>
    <w:rsid w:val="00425303"/>
    <w:rsid w:val="00430725"/>
    <w:rsid w:val="0043179B"/>
    <w:rsid w:val="00432940"/>
    <w:rsid w:val="00432C04"/>
    <w:rsid w:val="00437B3C"/>
    <w:rsid w:val="00441AEF"/>
    <w:rsid w:val="00443317"/>
    <w:rsid w:val="0044620E"/>
    <w:rsid w:val="00446B7C"/>
    <w:rsid w:val="004500D6"/>
    <w:rsid w:val="004522D1"/>
    <w:rsid w:val="0045231A"/>
    <w:rsid w:val="00457BF1"/>
    <w:rsid w:val="004614B5"/>
    <w:rsid w:val="0046180C"/>
    <w:rsid w:val="004622EA"/>
    <w:rsid w:val="00464017"/>
    <w:rsid w:val="004641FD"/>
    <w:rsid w:val="004667A1"/>
    <w:rsid w:val="004675DB"/>
    <w:rsid w:val="00471BF0"/>
    <w:rsid w:val="004730D1"/>
    <w:rsid w:val="0047585D"/>
    <w:rsid w:val="00477505"/>
    <w:rsid w:val="0048244D"/>
    <w:rsid w:val="0048339D"/>
    <w:rsid w:val="00484371"/>
    <w:rsid w:val="0048453E"/>
    <w:rsid w:val="00485C6C"/>
    <w:rsid w:val="0049065D"/>
    <w:rsid w:val="00495863"/>
    <w:rsid w:val="00496115"/>
    <w:rsid w:val="004971C4"/>
    <w:rsid w:val="004978AC"/>
    <w:rsid w:val="004A0B65"/>
    <w:rsid w:val="004A1C00"/>
    <w:rsid w:val="004A4D7E"/>
    <w:rsid w:val="004A5D89"/>
    <w:rsid w:val="004A7745"/>
    <w:rsid w:val="004B2DED"/>
    <w:rsid w:val="004B4069"/>
    <w:rsid w:val="004B457B"/>
    <w:rsid w:val="004B70B4"/>
    <w:rsid w:val="004B7A11"/>
    <w:rsid w:val="004C499C"/>
    <w:rsid w:val="004D0544"/>
    <w:rsid w:val="004D1E67"/>
    <w:rsid w:val="004D3556"/>
    <w:rsid w:val="004D41F1"/>
    <w:rsid w:val="004D4833"/>
    <w:rsid w:val="004D6C81"/>
    <w:rsid w:val="004E43AD"/>
    <w:rsid w:val="004E4B86"/>
    <w:rsid w:val="004F2B75"/>
    <w:rsid w:val="004F4D7E"/>
    <w:rsid w:val="00500AD8"/>
    <w:rsid w:val="005057E5"/>
    <w:rsid w:val="0050760F"/>
    <w:rsid w:val="00511600"/>
    <w:rsid w:val="00512487"/>
    <w:rsid w:val="00523A82"/>
    <w:rsid w:val="005258DA"/>
    <w:rsid w:val="00531BEA"/>
    <w:rsid w:val="00532B92"/>
    <w:rsid w:val="00554183"/>
    <w:rsid w:val="005619F5"/>
    <w:rsid w:val="00563C81"/>
    <w:rsid w:val="00567601"/>
    <w:rsid w:val="00571899"/>
    <w:rsid w:val="00572749"/>
    <w:rsid w:val="00577742"/>
    <w:rsid w:val="005809E0"/>
    <w:rsid w:val="00582770"/>
    <w:rsid w:val="00583AF4"/>
    <w:rsid w:val="00591A1F"/>
    <w:rsid w:val="00592A3A"/>
    <w:rsid w:val="0059448D"/>
    <w:rsid w:val="005977C9"/>
    <w:rsid w:val="00597BD5"/>
    <w:rsid w:val="005A32E6"/>
    <w:rsid w:val="005A48BC"/>
    <w:rsid w:val="005A6095"/>
    <w:rsid w:val="005B0010"/>
    <w:rsid w:val="005B0F58"/>
    <w:rsid w:val="005B3CA5"/>
    <w:rsid w:val="005B4EC3"/>
    <w:rsid w:val="005C0BEB"/>
    <w:rsid w:val="005C1818"/>
    <w:rsid w:val="005C7184"/>
    <w:rsid w:val="005C726D"/>
    <w:rsid w:val="005C79D0"/>
    <w:rsid w:val="005D4747"/>
    <w:rsid w:val="005D685F"/>
    <w:rsid w:val="005D69FB"/>
    <w:rsid w:val="005E3CA3"/>
    <w:rsid w:val="005E606F"/>
    <w:rsid w:val="005F0D19"/>
    <w:rsid w:val="005F260A"/>
    <w:rsid w:val="005F79FB"/>
    <w:rsid w:val="00603DC4"/>
    <w:rsid w:val="00604441"/>
    <w:rsid w:val="00606092"/>
    <w:rsid w:val="0061260F"/>
    <w:rsid w:val="00615BA3"/>
    <w:rsid w:val="00620E2F"/>
    <w:rsid w:val="00622E04"/>
    <w:rsid w:val="00623D80"/>
    <w:rsid w:val="00632808"/>
    <w:rsid w:val="00632B88"/>
    <w:rsid w:val="00634ADD"/>
    <w:rsid w:val="00635598"/>
    <w:rsid w:val="00636201"/>
    <w:rsid w:val="00653EF2"/>
    <w:rsid w:val="00656D18"/>
    <w:rsid w:val="00662058"/>
    <w:rsid w:val="006641C2"/>
    <w:rsid w:val="00675F36"/>
    <w:rsid w:val="006760A8"/>
    <w:rsid w:val="00681682"/>
    <w:rsid w:val="006825AF"/>
    <w:rsid w:val="00685B1A"/>
    <w:rsid w:val="006915E5"/>
    <w:rsid w:val="006928C6"/>
    <w:rsid w:val="006942AF"/>
    <w:rsid w:val="00694444"/>
    <w:rsid w:val="006949EC"/>
    <w:rsid w:val="00697E14"/>
    <w:rsid w:val="006A04F5"/>
    <w:rsid w:val="006A2D8A"/>
    <w:rsid w:val="006A4274"/>
    <w:rsid w:val="006A4FBE"/>
    <w:rsid w:val="006A6678"/>
    <w:rsid w:val="006B07EC"/>
    <w:rsid w:val="006B4BA6"/>
    <w:rsid w:val="006B5DA6"/>
    <w:rsid w:val="006B7342"/>
    <w:rsid w:val="006C05DF"/>
    <w:rsid w:val="006C7623"/>
    <w:rsid w:val="006C793D"/>
    <w:rsid w:val="006D153B"/>
    <w:rsid w:val="006D5CC6"/>
    <w:rsid w:val="006E117A"/>
    <w:rsid w:val="006E3854"/>
    <w:rsid w:val="006E489D"/>
    <w:rsid w:val="006F0161"/>
    <w:rsid w:val="006F18A6"/>
    <w:rsid w:val="006F7A35"/>
    <w:rsid w:val="007007D2"/>
    <w:rsid w:val="00707AD2"/>
    <w:rsid w:val="00712E49"/>
    <w:rsid w:val="00714F45"/>
    <w:rsid w:val="00715DB5"/>
    <w:rsid w:val="00724B53"/>
    <w:rsid w:val="007360DD"/>
    <w:rsid w:val="00736976"/>
    <w:rsid w:val="007378E7"/>
    <w:rsid w:val="00742790"/>
    <w:rsid w:val="00742EA9"/>
    <w:rsid w:val="00745E16"/>
    <w:rsid w:val="0074687A"/>
    <w:rsid w:val="0075068F"/>
    <w:rsid w:val="007515C4"/>
    <w:rsid w:val="00756B5E"/>
    <w:rsid w:val="00764398"/>
    <w:rsid w:val="00764412"/>
    <w:rsid w:val="0076471B"/>
    <w:rsid w:val="00764965"/>
    <w:rsid w:val="00765737"/>
    <w:rsid w:val="007700AB"/>
    <w:rsid w:val="00771DBA"/>
    <w:rsid w:val="00783D10"/>
    <w:rsid w:val="00790382"/>
    <w:rsid w:val="0079105D"/>
    <w:rsid w:val="00792C97"/>
    <w:rsid w:val="007A034C"/>
    <w:rsid w:val="007A3593"/>
    <w:rsid w:val="007A3916"/>
    <w:rsid w:val="007A492F"/>
    <w:rsid w:val="007A5035"/>
    <w:rsid w:val="007A5DC7"/>
    <w:rsid w:val="007B202B"/>
    <w:rsid w:val="007B265D"/>
    <w:rsid w:val="007B454B"/>
    <w:rsid w:val="007C0651"/>
    <w:rsid w:val="007C0D2D"/>
    <w:rsid w:val="007C5596"/>
    <w:rsid w:val="007D0DE4"/>
    <w:rsid w:val="007D7C00"/>
    <w:rsid w:val="007E1FC2"/>
    <w:rsid w:val="007F4BDF"/>
    <w:rsid w:val="007F50E3"/>
    <w:rsid w:val="00807635"/>
    <w:rsid w:val="00810BC8"/>
    <w:rsid w:val="00816B83"/>
    <w:rsid w:val="00817769"/>
    <w:rsid w:val="00827228"/>
    <w:rsid w:val="008359C8"/>
    <w:rsid w:val="008434EF"/>
    <w:rsid w:val="0084367F"/>
    <w:rsid w:val="008445A6"/>
    <w:rsid w:val="00852DE6"/>
    <w:rsid w:val="008547B7"/>
    <w:rsid w:val="0086433E"/>
    <w:rsid w:val="00865167"/>
    <w:rsid w:val="00873734"/>
    <w:rsid w:val="0087487C"/>
    <w:rsid w:val="00880916"/>
    <w:rsid w:val="00881A60"/>
    <w:rsid w:val="00881D8D"/>
    <w:rsid w:val="00887097"/>
    <w:rsid w:val="00887C79"/>
    <w:rsid w:val="00891614"/>
    <w:rsid w:val="008A0461"/>
    <w:rsid w:val="008A05E2"/>
    <w:rsid w:val="008A3C91"/>
    <w:rsid w:val="008A4EE4"/>
    <w:rsid w:val="008B0B92"/>
    <w:rsid w:val="008B1F6E"/>
    <w:rsid w:val="008B55EC"/>
    <w:rsid w:val="008C7186"/>
    <w:rsid w:val="008C7D6E"/>
    <w:rsid w:val="008D7066"/>
    <w:rsid w:val="008E01E2"/>
    <w:rsid w:val="008E49D8"/>
    <w:rsid w:val="008F54F8"/>
    <w:rsid w:val="008F5CEB"/>
    <w:rsid w:val="00905245"/>
    <w:rsid w:val="009108E0"/>
    <w:rsid w:val="009117B7"/>
    <w:rsid w:val="00914173"/>
    <w:rsid w:val="0092164A"/>
    <w:rsid w:val="009234FC"/>
    <w:rsid w:val="00923A5B"/>
    <w:rsid w:val="00923BCA"/>
    <w:rsid w:val="009241A2"/>
    <w:rsid w:val="00926262"/>
    <w:rsid w:val="00930305"/>
    <w:rsid w:val="00950196"/>
    <w:rsid w:val="00951B1E"/>
    <w:rsid w:val="00951C52"/>
    <w:rsid w:val="0095599A"/>
    <w:rsid w:val="009563FF"/>
    <w:rsid w:val="00961566"/>
    <w:rsid w:val="00970A46"/>
    <w:rsid w:val="00972552"/>
    <w:rsid w:val="00974276"/>
    <w:rsid w:val="00976368"/>
    <w:rsid w:val="00981707"/>
    <w:rsid w:val="0098368E"/>
    <w:rsid w:val="0098679A"/>
    <w:rsid w:val="0099416C"/>
    <w:rsid w:val="00997922"/>
    <w:rsid w:val="009A1687"/>
    <w:rsid w:val="009A53F7"/>
    <w:rsid w:val="009B32CA"/>
    <w:rsid w:val="009C0C48"/>
    <w:rsid w:val="009D1504"/>
    <w:rsid w:val="009D4802"/>
    <w:rsid w:val="009D6625"/>
    <w:rsid w:val="009E04BD"/>
    <w:rsid w:val="009F273D"/>
    <w:rsid w:val="00A00151"/>
    <w:rsid w:val="00A104DE"/>
    <w:rsid w:val="00A10979"/>
    <w:rsid w:val="00A10F5B"/>
    <w:rsid w:val="00A11663"/>
    <w:rsid w:val="00A11CDD"/>
    <w:rsid w:val="00A16638"/>
    <w:rsid w:val="00A27265"/>
    <w:rsid w:val="00A305C3"/>
    <w:rsid w:val="00A30B69"/>
    <w:rsid w:val="00A32466"/>
    <w:rsid w:val="00A32C29"/>
    <w:rsid w:val="00A3386C"/>
    <w:rsid w:val="00A36A66"/>
    <w:rsid w:val="00A42567"/>
    <w:rsid w:val="00A42F66"/>
    <w:rsid w:val="00A44C62"/>
    <w:rsid w:val="00A4530F"/>
    <w:rsid w:val="00A4572E"/>
    <w:rsid w:val="00A515D4"/>
    <w:rsid w:val="00A5288E"/>
    <w:rsid w:val="00A61885"/>
    <w:rsid w:val="00A65AEF"/>
    <w:rsid w:val="00A71763"/>
    <w:rsid w:val="00A75BCB"/>
    <w:rsid w:val="00A86CB7"/>
    <w:rsid w:val="00A944D8"/>
    <w:rsid w:val="00A958B1"/>
    <w:rsid w:val="00A9750B"/>
    <w:rsid w:val="00AA1567"/>
    <w:rsid w:val="00AA3936"/>
    <w:rsid w:val="00AA3D4C"/>
    <w:rsid w:val="00AA58CF"/>
    <w:rsid w:val="00AA6D15"/>
    <w:rsid w:val="00AB686B"/>
    <w:rsid w:val="00AB7020"/>
    <w:rsid w:val="00AC2B11"/>
    <w:rsid w:val="00AC763E"/>
    <w:rsid w:val="00AC76A0"/>
    <w:rsid w:val="00AD0CED"/>
    <w:rsid w:val="00AD15B2"/>
    <w:rsid w:val="00AD58DB"/>
    <w:rsid w:val="00AD6DF7"/>
    <w:rsid w:val="00AD7B13"/>
    <w:rsid w:val="00AE0FB7"/>
    <w:rsid w:val="00AE3335"/>
    <w:rsid w:val="00AE50D7"/>
    <w:rsid w:val="00AF4E1A"/>
    <w:rsid w:val="00B0065B"/>
    <w:rsid w:val="00B03FAB"/>
    <w:rsid w:val="00B05BB5"/>
    <w:rsid w:val="00B119E5"/>
    <w:rsid w:val="00B12A05"/>
    <w:rsid w:val="00B141B0"/>
    <w:rsid w:val="00B23B88"/>
    <w:rsid w:val="00B30755"/>
    <w:rsid w:val="00B37A8C"/>
    <w:rsid w:val="00B37C5A"/>
    <w:rsid w:val="00B402C7"/>
    <w:rsid w:val="00B47047"/>
    <w:rsid w:val="00B51067"/>
    <w:rsid w:val="00B524DF"/>
    <w:rsid w:val="00B52C16"/>
    <w:rsid w:val="00B5342B"/>
    <w:rsid w:val="00B636DD"/>
    <w:rsid w:val="00B641A7"/>
    <w:rsid w:val="00B644B4"/>
    <w:rsid w:val="00B76C18"/>
    <w:rsid w:val="00B806EA"/>
    <w:rsid w:val="00B82433"/>
    <w:rsid w:val="00B85298"/>
    <w:rsid w:val="00B8640A"/>
    <w:rsid w:val="00B9630D"/>
    <w:rsid w:val="00BA05D8"/>
    <w:rsid w:val="00BA250B"/>
    <w:rsid w:val="00BA2F13"/>
    <w:rsid w:val="00BA5A82"/>
    <w:rsid w:val="00BA7565"/>
    <w:rsid w:val="00BB070C"/>
    <w:rsid w:val="00BB0A0D"/>
    <w:rsid w:val="00BB0AC4"/>
    <w:rsid w:val="00BB7B10"/>
    <w:rsid w:val="00BC1EF0"/>
    <w:rsid w:val="00BD52E9"/>
    <w:rsid w:val="00BD56ED"/>
    <w:rsid w:val="00BD6488"/>
    <w:rsid w:val="00BD655F"/>
    <w:rsid w:val="00BE4304"/>
    <w:rsid w:val="00BE4F81"/>
    <w:rsid w:val="00BF6112"/>
    <w:rsid w:val="00C00FC3"/>
    <w:rsid w:val="00C04454"/>
    <w:rsid w:val="00C04AC3"/>
    <w:rsid w:val="00C13792"/>
    <w:rsid w:val="00C15181"/>
    <w:rsid w:val="00C169C5"/>
    <w:rsid w:val="00C17EF8"/>
    <w:rsid w:val="00C20CA0"/>
    <w:rsid w:val="00C219A6"/>
    <w:rsid w:val="00C25BB0"/>
    <w:rsid w:val="00C31FDD"/>
    <w:rsid w:val="00C32812"/>
    <w:rsid w:val="00C36385"/>
    <w:rsid w:val="00C45BA1"/>
    <w:rsid w:val="00C50F5D"/>
    <w:rsid w:val="00C57707"/>
    <w:rsid w:val="00C579CC"/>
    <w:rsid w:val="00C67B6C"/>
    <w:rsid w:val="00C71910"/>
    <w:rsid w:val="00C71A98"/>
    <w:rsid w:val="00C768EB"/>
    <w:rsid w:val="00C90885"/>
    <w:rsid w:val="00C90C49"/>
    <w:rsid w:val="00CA27E2"/>
    <w:rsid w:val="00CA29DD"/>
    <w:rsid w:val="00CB1153"/>
    <w:rsid w:val="00CB1E1B"/>
    <w:rsid w:val="00CC2230"/>
    <w:rsid w:val="00CC30DF"/>
    <w:rsid w:val="00CC5137"/>
    <w:rsid w:val="00CD2506"/>
    <w:rsid w:val="00CD3901"/>
    <w:rsid w:val="00CD46E6"/>
    <w:rsid w:val="00CD5B05"/>
    <w:rsid w:val="00CE0447"/>
    <w:rsid w:val="00CE1776"/>
    <w:rsid w:val="00CE2452"/>
    <w:rsid w:val="00CE5FC7"/>
    <w:rsid w:val="00CF4021"/>
    <w:rsid w:val="00CF5CB7"/>
    <w:rsid w:val="00CF64AE"/>
    <w:rsid w:val="00CF7D4E"/>
    <w:rsid w:val="00D01298"/>
    <w:rsid w:val="00D03353"/>
    <w:rsid w:val="00D07643"/>
    <w:rsid w:val="00D1197A"/>
    <w:rsid w:val="00D16890"/>
    <w:rsid w:val="00D219EB"/>
    <w:rsid w:val="00D22563"/>
    <w:rsid w:val="00D263B2"/>
    <w:rsid w:val="00D31225"/>
    <w:rsid w:val="00D34896"/>
    <w:rsid w:val="00D368E0"/>
    <w:rsid w:val="00D377D9"/>
    <w:rsid w:val="00D45BED"/>
    <w:rsid w:val="00D46007"/>
    <w:rsid w:val="00D52B9C"/>
    <w:rsid w:val="00D553C9"/>
    <w:rsid w:val="00D5576D"/>
    <w:rsid w:val="00D62FE4"/>
    <w:rsid w:val="00D6339B"/>
    <w:rsid w:val="00D65D99"/>
    <w:rsid w:val="00D7123A"/>
    <w:rsid w:val="00D74240"/>
    <w:rsid w:val="00D74C21"/>
    <w:rsid w:val="00D75F90"/>
    <w:rsid w:val="00D816FE"/>
    <w:rsid w:val="00D92644"/>
    <w:rsid w:val="00DA7240"/>
    <w:rsid w:val="00DB229F"/>
    <w:rsid w:val="00DB568D"/>
    <w:rsid w:val="00DC2867"/>
    <w:rsid w:val="00DC6E57"/>
    <w:rsid w:val="00DD2553"/>
    <w:rsid w:val="00DD2F5C"/>
    <w:rsid w:val="00DD2F80"/>
    <w:rsid w:val="00DD3F1C"/>
    <w:rsid w:val="00DD6A22"/>
    <w:rsid w:val="00DE23A0"/>
    <w:rsid w:val="00DE3533"/>
    <w:rsid w:val="00DE5E83"/>
    <w:rsid w:val="00DE69E0"/>
    <w:rsid w:val="00DF3901"/>
    <w:rsid w:val="00DF7CE8"/>
    <w:rsid w:val="00E00024"/>
    <w:rsid w:val="00E00AEB"/>
    <w:rsid w:val="00E01A0D"/>
    <w:rsid w:val="00E02080"/>
    <w:rsid w:val="00E02F8B"/>
    <w:rsid w:val="00E04018"/>
    <w:rsid w:val="00E0416D"/>
    <w:rsid w:val="00E127C4"/>
    <w:rsid w:val="00E23345"/>
    <w:rsid w:val="00E23871"/>
    <w:rsid w:val="00E25AF4"/>
    <w:rsid w:val="00E32748"/>
    <w:rsid w:val="00E33A8A"/>
    <w:rsid w:val="00E3519E"/>
    <w:rsid w:val="00E364F2"/>
    <w:rsid w:val="00E36B20"/>
    <w:rsid w:val="00E3741D"/>
    <w:rsid w:val="00E45B6F"/>
    <w:rsid w:val="00E465ED"/>
    <w:rsid w:val="00E5206F"/>
    <w:rsid w:val="00E57320"/>
    <w:rsid w:val="00E632CE"/>
    <w:rsid w:val="00E66291"/>
    <w:rsid w:val="00E709A1"/>
    <w:rsid w:val="00E721EB"/>
    <w:rsid w:val="00E7409D"/>
    <w:rsid w:val="00E80315"/>
    <w:rsid w:val="00E869A9"/>
    <w:rsid w:val="00E911E3"/>
    <w:rsid w:val="00E94DD6"/>
    <w:rsid w:val="00E9516D"/>
    <w:rsid w:val="00E96295"/>
    <w:rsid w:val="00EA152C"/>
    <w:rsid w:val="00EA7D26"/>
    <w:rsid w:val="00EB47FF"/>
    <w:rsid w:val="00EB5AA5"/>
    <w:rsid w:val="00EB5B70"/>
    <w:rsid w:val="00EB6A6E"/>
    <w:rsid w:val="00EC0D63"/>
    <w:rsid w:val="00EC7634"/>
    <w:rsid w:val="00EE241A"/>
    <w:rsid w:val="00EF001C"/>
    <w:rsid w:val="00EF1B42"/>
    <w:rsid w:val="00EF51A6"/>
    <w:rsid w:val="00F12D4E"/>
    <w:rsid w:val="00F14769"/>
    <w:rsid w:val="00F2070C"/>
    <w:rsid w:val="00F23274"/>
    <w:rsid w:val="00F526DA"/>
    <w:rsid w:val="00F67567"/>
    <w:rsid w:val="00F67E42"/>
    <w:rsid w:val="00F74EF9"/>
    <w:rsid w:val="00F808B9"/>
    <w:rsid w:val="00F81596"/>
    <w:rsid w:val="00F916F8"/>
    <w:rsid w:val="00F93261"/>
    <w:rsid w:val="00F97F4F"/>
    <w:rsid w:val="00FA2542"/>
    <w:rsid w:val="00FA4067"/>
    <w:rsid w:val="00FA52CA"/>
    <w:rsid w:val="00FA5529"/>
    <w:rsid w:val="00FA6DDC"/>
    <w:rsid w:val="00FC3225"/>
    <w:rsid w:val="00FC3D98"/>
    <w:rsid w:val="00FD0990"/>
    <w:rsid w:val="00FD1A36"/>
    <w:rsid w:val="00FD3EBA"/>
    <w:rsid w:val="00FD5B11"/>
    <w:rsid w:val="00FE29D6"/>
    <w:rsid w:val="00FE55E5"/>
    <w:rsid w:val="00FE5C5A"/>
    <w:rsid w:val="00FE6C22"/>
    <w:rsid w:val="00FE6FCA"/>
    <w:rsid w:val="00FE75F0"/>
    <w:rsid w:val="00FF09B6"/>
    <w:rsid w:val="00FF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AE4134"/>
  <w14:defaultImageDpi w14:val="32767"/>
  <w15:chartTrackingRefBased/>
  <w15:docId w15:val="{AECBE977-E720-F54C-8B96-17121BD6F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25BB0"/>
  </w:style>
  <w:style w:type="paragraph" w:styleId="berschrift1">
    <w:name w:val="heading 1"/>
    <w:basedOn w:val="Standard"/>
    <w:next w:val="Standard"/>
    <w:link w:val="berschrift1Zchn"/>
    <w:uiPriority w:val="9"/>
    <w:qFormat/>
    <w:rsid w:val="006044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25B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B4D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4D2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4D2F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4D2F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4D2F"/>
    <w:rPr>
      <w:rFonts w:ascii="Times New Roman" w:hAnsi="Times New Roman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51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519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E33A8A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33A8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33A8A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33A8A"/>
    <w:rPr>
      <w:rFonts w:ascii="Calibri" w:hAnsi="Calibri" w:cs="Calibri"/>
      <w:lang w:val="en-US"/>
    </w:rPr>
  </w:style>
  <w:style w:type="paragraph" w:styleId="Listenabsatz">
    <w:name w:val="List Paragraph"/>
    <w:basedOn w:val="Standard"/>
    <w:uiPriority w:val="34"/>
    <w:qFormat/>
    <w:rsid w:val="008A05E2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6044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.irmgard.schmitt@gmail.com</dc:creator>
  <cp:keywords/>
  <dc:description/>
  <cp:lastModifiedBy>sabine.irmgard.schmitt@gmail.com</cp:lastModifiedBy>
  <cp:revision>9</cp:revision>
  <dcterms:created xsi:type="dcterms:W3CDTF">2020-07-02T01:26:00Z</dcterms:created>
  <dcterms:modified xsi:type="dcterms:W3CDTF">2020-07-02T03:55:00Z</dcterms:modified>
</cp:coreProperties>
</file>